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10310" w14:textId="23D4C680" w:rsidR="00B959D7" w:rsidRPr="00AC4B39" w:rsidRDefault="00B959D7" w:rsidP="00AC4B39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</w:pPr>
      <w:r w:rsidRPr="00AC4B39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</w:rPr>
        <w:t>Supplemental Table 1.</w:t>
      </w:r>
      <w:r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 xml:space="preserve">  Risk of </w:t>
      </w:r>
      <w:r w:rsidR="00A652FF"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>o</w:t>
      </w:r>
      <w:r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 xml:space="preserve">varian </w:t>
      </w:r>
      <w:r w:rsidR="00A652FF"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>c</w:t>
      </w:r>
      <w:r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 xml:space="preserve">ancer by </w:t>
      </w:r>
      <w:r w:rsidR="00A652FF"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 xml:space="preserve">number of distress-related psychosocial factors, </w:t>
      </w:r>
      <w:r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 xml:space="preserve">stratified by </w:t>
      </w:r>
      <w:r w:rsidR="00A652FF"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>m</w:t>
      </w:r>
      <w:r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>enopausal status</w:t>
      </w:r>
      <w:r w:rsidR="000933C3"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>, Nurses’ Health Study</w:t>
      </w:r>
      <w:r w:rsid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 xml:space="preserve"> and Nurses’ Health Study II</w:t>
      </w:r>
    </w:p>
    <w:p w14:paraId="65967190" w14:textId="2DBF35C2" w:rsidR="007D4BFC" w:rsidRPr="00AC4B39" w:rsidRDefault="007D4BFC">
      <w:pPr>
        <w:rPr>
          <w:rFonts w:ascii="Arial" w:hAnsi="Arial" w:cs="Arial"/>
        </w:rPr>
      </w:pPr>
    </w:p>
    <w:tbl>
      <w:tblPr>
        <w:tblW w:w="12060" w:type="dxa"/>
        <w:tblLook w:val="04A0" w:firstRow="1" w:lastRow="0" w:firstColumn="1" w:lastColumn="0" w:noHBand="0" w:noVBand="1"/>
      </w:tblPr>
      <w:tblGrid>
        <w:gridCol w:w="2957"/>
        <w:gridCol w:w="1657"/>
        <w:gridCol w:w="2482"/>
        <w:gridCol w:w="2482"/>
        <w:gridCol w:w="2482"/>
      </w:tblGrid>
      <w:tr w:rsidR="00B959D7" w:rsidRPr="00AC4B39" w14:paraId="2C9E0C5F" w14:textId="77777777" w:rsidTr="00910896">
        <w:trPr>
          <w:trHeight w:val="310"/>
        </w:trPr>
        <w:tc>
          <w:tcPr>
            <w:tcW w:w="120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E1C5" w14:textId="3887145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  <w:r w:rsidR="00461BDE"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enopausal Women</w:t>
            </w:r>
          </w:p>
        </w:tc>
      </w:tr>
      <w:tr w:rsidR="00B959D7" w:rsidRPr="00AC4B39" w14:paraId="3D07AD59" w14:textId="77777777" w:rsidTr="00910896">
        <w:trPr>
          <w:trHeight w:val="620"/>
        </w:trPr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D6F21" w14:textId="660C3626" w:rsidR="00B959D7" w:rsidRPr="00AC4B39" w:rsidRDefault="00910896" w:rsidP="00B95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Distress-related psychosocial factor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1DEE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Case/Years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FE3D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odel 1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4EA4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odel 2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B34E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odel 3</w:t>
            </w:r>
          </w:p>
        </w:tc>
      </w:tr>
      <w:tr w:rsidR="00B959D7" w:rsidRPr="00AC4B39" w14:paraId="0D0F8C63" w14:textId="77777777" w:rsidTr="00910896">
        <w:trPr>
          <w:trHeight w:val="310"/>
        </w:trPr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0C77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28F6" w14:textId="155ECA49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27 / 11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713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F9B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)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9275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)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63CD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)</w:t>
            </w:r>
          </w:p>
        </w:tc>
      </w:tr>
      <w:tr w:rsidR="00B959D7" w:rsidRPr="00AC4B39" w14:paraId="5ECB3777" w14:textId="77777777" w:rsidTr="00910896">
        <w:trPr>
          <w:trHeight w:val="310"/>
        </w:trPr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28896E6F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3B5E6234" w14:textId="70831CB2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21 / 106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911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2EEA427A" w14:textId="6C25A448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84 (0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, 1.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50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6C051723" w14:textId="4ADC42A9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81 (0.45, 1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5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A558B3C" w14:textId="6812E488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8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2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6</w:t>
            </w:r>
            <w:r w:rsidRPr="00AC4B39">
              <w:rPr>
                <w:rFonts w:ascii="Arial" w:eastAsia="Times New Roman" w:hAnsi="Arial" w:cs="Arial"/>
                <w:color w:val="000000"/>
              </w:rPr>
              <w:t>, 1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B959D7" w:rsidRPr="00AC4B39" w14:paraId="0C7C2649" w14:textId="77777777" w:rsidTr="00910896">
        <w:trPr>
          <w:trHeight w:val="310"/>
        </w:trPr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51BB2B0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2A2D758" w14:textId="70F0D21F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2 / 49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436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C2BF06F" w14:textId="45935BDE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9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6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, 1.9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7CB3A545" w14:textId="2753841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90 (0.4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5</w:t>
            </w:r>
            <w:r w:rsidRPr="00AC4B39">
              <w:rPr>
                <w:rFonts w:ascii="Arial" w:eastAsia="Times New Roman" w:hAnsi="Arial" w:cs="Arial"/>
                <w:color w:val="000000"/>
              </w:rPr>
              <w:t>, 1.82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2D83BD5" w14:textId="6513F4D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88 (0.43, 1.7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B959D7" w:rsidRPr="00AC4B39" w14:paraId="226604FD" w14:textId="77777777" w:rsidTr="00910896">
        <w:trPr>
          <w:trHeight w:val="310"/>
        </w:trPr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11D57213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3+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4485F52E" w14:textId="61B9DA08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3 / 8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621BBAFA" w14:textId="37F44E10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62 (0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9</w:t>
            </w:r>
            <w:r w:rsidRPr="00AC4B39">
              <w:rPr>
                <w:rFonts w:ascii="Arial" w:eastAsia="Times New Roman" w:hAnsi="Arial" w:cs="Arial"/>
                <w:color w:val="000000"/>
              </w:rPr>
              <w:t>, 5.39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CE0FDC8" w14:textId="424691BF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47 (0.43, 5.02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E74D040" w14:textId="0189D82A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47 (0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2</w:t>
            </w:r>
            <w:r w:rsidRPr="00AC4B39">
              <w:rPr>
                <w:rFonts w:ascii="Arial" w:eastAsia="Times New Roman" w:hAnsi="Arial" w:cs="Arial"/>
                <w:color w:val="000000"/>
              </w:rPr>
              <w:t>, 5.18)</w:t>
            </w:r>
          </w:p>
        </w:tc>
      </w:tr>
      <w:tr w:rsidR="00B959D7" w:rsidRPr="00AC4B39" w14:paraId="4DD5DBAC" w14:textId="77777777" w:rsidTr="00910896">
        <w:trPr>
          <w:trHeight w:val="310"/>
        </w:trPr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1A4E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Trend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E53F" w14:textId="31EE5EF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63 / 279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8398" w14:textId="623E5F05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3 (0.75, 1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32A9" w14:textId="46970FE9" w:rsidR="00B959D7" w:rsidRPr="00AC4B39" w:rsidRDefault="00B869E2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</w:t>
            </w:r>
            <w:r w:rsidR="00B959D7" w:rsidRPr="00AC4B39">
              <w:rPr>
                <w:rFonts w:ascii="Arial" w:eastAsia="Times New Roman" w:hAnsi="Arial" w:cs="Arial"/>
                <w:color w:val="000000"/>
              </w:rPr>
              <w:t xml:space="preserve"> (0.72, 1.38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726E" w14:textId="20367AD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99 (0.71, 1.3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B959D7" w:rsidRPr="00AC4B39" w14:paraId="1A875D29" w14:textId="77777777" w:rsidTr="00910896">
        <w:trPr>
          <w:trHeight w:val="310"/>
        </w:trPr>
        <w:tc>
          <w:tcPr>
            <w:tcW w:w="120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3D0A" w14:textId="337E2FFF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  <w:r w:rsidR="00461BDE"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enopausal Women</w:t>
            </w:r>
          </w:p>
        </w:tc>
      </w:tr>
      <w:tr w:rsidR="00B959D7" w:rsidRPr="00AC4B39" w14:paraId="23904925" w14:textId="77777777" w:rsidTr="00910896">
        <w:trPr>
          <w:trHeight w:val="310"/>
        </w:trPr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AE08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5553" w14:textId="20BDFF73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88 / 393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504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4AFD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)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8CB9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)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739F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)</w:t>
            </w:r>
          </w:p>
        </w:tc>
      </w:tr>
      <w:tr w:rsidR="00B959D7" w:rsidRPr="00AC4B39" w14:paraId="330DCD25" w14:textId="77777777" w:rsidTr="00910896">
        <w:trPr>
          <w:trHeight w:val="310"/>
        </w:trPr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7152D4A0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11B3EEB5" w14:textId="33FDB0D3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79 / 350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724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3ED95944" w14:textId="1CDE69F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4 (0.8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5</w:t>
            </w:r>
            <w:r w:rsidRPr="00AC4B39">
              <w:rPr>
                <w:rFonts w:ascii="Arial" w:eastAsia="Times New Roman" w:hAnsi="Arial" w:cs="Arial"/>
                <w:color w:val="000000"/>
              </w:rPr>
              <w:t>, 1.2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342526E" w14:textId="7E0EC5C9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2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8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>, 1.25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2611FCE" w14:textId="302BEC7F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2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8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>, 1.25)</w:t>
            </w:r>
          </w:p>
        </w:tc>
      </w:tr>
      <w:tr w:rsidR="00B959D7" w:rsidRPr="00AC4B39" w14:paraId="10380C3A" w14:textId="77777777" w:rsidTr="00910896">
        <w:trPr>
          <w:trHeight w:val="310"/>
        </w:trPr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3383DDD5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64E2029A" w14:textId="26756486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69 / 137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676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4D8AC010" w14:textId="1B93F203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6 (0.80, 1.4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1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5EF6F1CA" w14:textId="3A7BA96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5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79, 1.3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9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42A6B344" w14:textId="201C8793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4</w:t>
            </w:r>
            <w:r w:rsidRPr="00AC4B39">
              <w:rPr>
                <w:rFonts w:ascii="Arial" w:eastAsia="Times New Roman" w:hAnsi="Arial" w:cs="Arial"/>
                <w:color w:val="000000"/>
              </w:rPr>
              <w:t>(0.78, 1.3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B959D7" w:rsidRPr="00AC4B39" w14:paraId="0E0363DB" w14:textId="77777777" w:rsidTr="00910896">
        <w:trPr>
          <w:trHeight w:val="310"/>
        </w:trPr>
        <w:tc>
          <w:tcPr>
            <w:tcW w:w="2957" w:type="dxa"/>
            <w:shd w:val="clear" w:color="auto" w:fill="auto"/>
            <w:noWrap/>
            <w:vAlign w:val="center"/>
            <w:hideMark/>
          </w:tcPr>
          <w:p w14:paraId="5139BC59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3+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2EFB93C6" w14:textId="009E224E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27 / 31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606</w:t>
            </w:r>
          </w:p>
        </w:tc>
        <w:tc>
          <w:tcPr>
            <w:tcW w:w="2482" w:type="dxa"/>
            <w:shd w:val="clear" w:color="auto" w:fill="auto"/>
            <w:noWrap/>
            <w:vAlign w:val="bottom"/>
            <w:hideMark/>
          </w:tcPr>
          <w:p w14:paraId="0460ECEC" w14:textId="5514F1A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1.7</w:t>
            </w:r>
            <w:r w:rsidR="00B869E2" w:rsidRPr="00AC4B39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.1</w:t>
            </w:r>
            <w:r w:rsidR="00B869E2" w:rsidRPr="00AC4B39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, 2.60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156DD2FC" w14:textId="10D519BE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1.</w:t>
            </w:r>
            <w:r w:rsidR="00380C4D" w:rsidRPr="00AC4B39">
              <w:rPr>
                <w:rFonts w:ascii="Arial" w:eastAsia="Times New Roman" w:hAnsi="Arial" w:cs="Arial"/>
                <w:b/>
                <w:bCs/>
                <w:color w:val="000000"/>
              </w:rPr>
              <w:t>70</w:t>
            </w: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.12, 2.56)</w:t>
            </w:r>
          </w:p>
        </w:tc>
        <w:tc>
          <w:tcPr>
            <w:tcW w:w="2482" w:type="dxa"/>
            <w:shd w:val="clear" w:color="auto" w:fill="auto"/>
            <w:noWrap/>
            <w:vAlign w:val="center"/>
            <w:hideMark/>
          </w:tcPr>
          <w:p w14:paraId="3143B855" w14:textId="545F9710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1.67 (1.09, 2.54)</w:t>
            </w:r>
          </w:p>
        </w:tc>
      </w:tr>
      <w:tr w:rsidR="00B959D7" w:rsidRPr="00AC4B39" w14:paraId="42F581D1" w14:textId="77777777" w:rsidTr="00910896">
        <w:trPr>
          <w:trHeight w:val="310"/>
        </w:trPr>
        <w:tc>
          <w:tcPr>
            <w:tcW w:w="2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8D45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Trend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5933" w14:textId="4D96B199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463 / 913</w:t>
            </w:r>
            <w:r w:rsidR="00B869E2" w:rsidRPr="00AC4B39">
              <w:rPr>
                <w:rFonts w:ascii="Arial" w:eastAsia="Times New Roman" w:hAnsi="Arial" w:cs="Arial"/>
                <w:color w:val="000000"/>
              </w:rPr>
              <w:t>,</w:t>
            </w:r>
            <w:r w:rsidRPr="00AC4B39">
              <w:rPr>
                <w:rFonts w:ascii="Arial" w:eastAsia="Times New Roman" w:hAnsi="Arial" w:cs="Arial"/>
                <w:color w:val="000000"/>
              </w:rPr>
              <w:t>511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B7CB" w14:textId="3AE86950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10 (0.98, 1.23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BE6A" w14:textId="351F35CE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9 (0.9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, 1.2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AFEA" w14:textId="2636F60E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09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9</w:t>
            </w:r>
            <w:r w:rsidR="00380C4D" w:rsidRPr="00AC4B39">
              <w:rPr>
                <w:rFonts w:ascii="Arial" w:eastAsia="Times New Roman" w:hAnsi="Arial" w:cs="Arial"/>
                <w:color w:val="000000"/>
              </w:rPr>
              <w:t>7</w:t>
            </w:r>
            <w:r w:rsidRPr="00AC4B39">
              <w:rPr>
                <w:rFonts w:ascii="Arial" w:eastAsia="Times New Roman" w:hAnsi="Arial" w:cs="Arial"/>
                <w:color w:val="000000"/>
              </w:rPr>
              <w:t>, 1.22)</w:t>
            </w:r>
          </w:p>
        </w:tc>
      </w:tr>
    </w:tbl>
    <w:p w14:paraId="1B7E2F1E" w14:textId="574E7048" w:rsidR="00B959D7" w:rsidRPr="00AC4B39" w:rsidRDefault="00B869E2" w:rsidP="00B869E2">
      <w:pPr>
        <w:rPr>
          <w:rFonts w:ascii="Arial" w:hAnsi="Arial" w:cs="Arial"/>
        </w:rPr>
      </w:pPr>
      <w:r w:rsidRPr="00AC4B39">
        <w:rPr>
          <w:rFonts w:ascii="Arial" w:hAnsi="Arial" w:cs="Arial"/>
        </w:rPr>
        <w:t>Model 1 adjusted for age. Model 2 adjusted for oral contraceptive use, history of tubal ligation and hysterectomy, family history of ovarian cancer, duration and use of hormone replacement therapy, menopausal status, and parity. Model 3 further adjusted for physical activity, smoking status, and BMI.</w:t>
      </w:r>
      <w:r w:rsidR="00352F58">
        <w:rPr>
          <w:rFonts w:ascii="Arial" w:hAnsi="Arial" w:cs="Arial"/>
        </w:rPr>
        <w:t xml:space="preserve"> Bolded estimates are statistically significant at p&lt;0.05.</w:t>
      </w:r>
    </w:p>
    <w:p w14:paraId="6F4EF26A" w14:textId="77777777" w:rsidR="00B959D7" w:rsidRPr="00AC4B39" w:rsidRDefault="00B959D7">
      <w:pPr>
        <w:rPr>
          <w:rFonts w:ascii="Arial" w:hAnsi="Arial" w:cs="Arial"/>
        </w:rPr>
      </w:pPr>
      <w:r w:rsidRPr="00AC4B39">
        <w:rPr>
          <w:rFonts w:ascii="Arial" w:hAnsi="Arial" w:cs="Arial"/>
        </w:rPr>
        <w:br w:type="page"/>
      </w:r>
    </w:p>
    <w:p w14:paraId="474A8E1F" w14:textId="4B2EACCC" w:rsidR="00B959D7" w:rsidRPr="00AC4B39" w:rsidRDefault="00B959D7" w:rsidP="00AC4B39">
      <w:pPr>
        <w:spacing w:after="0" w:line="480" w:lineRule="auto"/>
        <w:rPr>
          <w:rFonts w:ascii="Arial" w:eastAsia="Times New Roman" w:hAnsi="Arial" w:cs="Arial"/>
          <w:b/>
          <w:bCs/>
          <w:color w:val="000000"/>
          <w:u w:val="single"/>
        </w:rPr>
      </w:pPr>
      <w:r w:rsidRPr="00AC4B39">
        <w:rPr>
          <w:rFonts w:ascii="Arial" w:eastAsia="Times New Roman" w:hAnsi="Arial" w:cs="Arial"/>
          <w:b/>
          <w:bCs/>
          <w:color w:val="000000"/>
          <w:u w:val="single"/>
        </w:rPr>
        <w:lastRenderedPageBreak/>
        <w:t>Supplemental Table 2.</w:t>
      </w:r>
      <w:r w:rsidRPr="00AC4B39">
        <w:rPr>
          <w:rFonts w:ascii="Arial" w:eastAsia="Times New Roman" w:hAnsi="Arial" w:cs="Arial"/>
          <w:color w:val="000000"/>
          <w:u w:val="single"/>
        </w:rPr>
        <w:t xml:space="preserve">  </w:t>
      </w:r>
      <w:r w:rsidR="00461BDE" w:rsidRPr="00AC4B39">
        <w:rPr>
          <w:rFonts w:ascii="Arial" w:eastAsia="Times New Roman" w:hAnsi="Arial" w:cs="Arial"/>
          <w:color w:val="000000"/>
          <w:u w:val="single"/>
        </w:rPr>
        <w:t>Risk of high-grade serous/poorly differentiated ovarian cancer by number of distress-related psychosocial factors</w:t>
      </w:r>
      <w:r w:rsidR="000933C3" w:rsidRPr="00AC4B39">
        <w:rPr>
          <w:rFonts w:ascii="Arial" w:eastAsia="Times New Roman" w:hAnsi="Arial" w:cs="Arial"/>
          <w:color w:val="000000"/>
          <w:u w:val="single"/>
        </w:rPr>
        <w:t>, Nurses’ Health Study</w:t>
      </w:r>
      <w:r w:rsidR="00AC4B39" w:rsidRP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 xml:space="preserve"> </w:t>
      </w:r>
      <w:r w:rsidR="00AC4B39">
        <w:rPr>
          <w:rFonts w:ascii="Arial" w:eastAsia="Times New Roman" w:hAnsi="Arial" w:cs="Arial"/>
          <w:color w:val="000000"/>
          <w:sz w:val="24"/>
          <w:szCs w:val="24"/>
          <w:u w:val="single"/>
        </w:rPr>
        <w:t>and Nurses’ Health Study II</w:t>
      </w:r>
    </w:p>
    <w:p w14:paraId="1CF87D76" w14:textId="123B1FBE" w:rsidR="00B959D7" w:rsidRPr="00AC4B39" w:rsidRDefault="00B959D7">
      <w:pPr>
        <w:rPr>
          <w:rFonts w:ascii="Arial" w:hAnsi="Arial" w:cs="Arial"/>
        </w:rPr>
      </w:pPr>
    </w:p>
    <w:tbl>
      <w:tblPr>
        <w:tblW w:w="129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2680"/>
        <w:gridCol w:w="2680"/>
        <w:gridCol w:w="2680"/>
        <w:gridCol w:w="2680"/>
      </w:tblGrid>
      <w:tr w:rsidR="00B959D7" w:rsidRPr="00AC4B39" w14:paraId="7B2F1727" w14:textId="77777777" w:rsidTr="00B13EF2">
        <w:trPr>
          <w:trHeight w:val="930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3A0B9" w14:textId="1DAFC948" w:rsidR="00B959D7" w:rsidRPr="00AC4B39" w:rsidRDefault="00910896" w:rsidP="00B959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Distress-related psychosocial factor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BD8A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Case/Year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12EE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odel 1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E5FD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odel 2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F73A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4B39">
              <w:rPr>
                <w:rFonts w:ascii="Arial" w:eastAsia="Times New Roman" w:hAnsi="Arial" w:cs="Arial"/>
                <w:b/>
                <w:bCs/>
                <w:color w:val="000000"/>
              </w:rPr>
              <w:t>Model 3</w:t>
            </w:r>
          </w:p>
        </w:tc>
      </w:tr>
      <w:tr w:rsidR="00B959D7" w:rsidRPr="00AC4B39" w14:paraId="24F87A5C" w14:textId="77777777" w:rsidTr="00B13EF2">
        <w:trPr>
          <w:trHeight w:val="310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1E04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5A31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44 / 508528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E25E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erence)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FE72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erence)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547F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0 (Reference)</w:t>
            </w:r>
          </w:p>
        </w:tc>
      </w:tr>
      <w:tr w:rsidR="00B959D7" w:rsidRPr="00AC4B39" w14:paraId="172A97F4" w14:textId="77777777" w:rsidTr="00B13EF2">
        <w:trPr>
          <w:trHeight w:val="31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B7AD650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27CB26C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24 / 45807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4D5C0B5" w14:textId="4EE549A2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9</w:t>
            </w:r>
            <w:r w:rsidR="004257BA">
              <w:rPr>
                <w:rFonts w:ascii="Arial" w:eastAsia="Times New Roman" w:hAnsi="Arial" w:cs="Arial"/>
                <w:color w:val="000000"/>
              </w:rPr>
              <w:t>5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74, 1.2</w:t>
            </w:r>
            <w:r w:rsidR="004257BA">
              <w:rPr>
                <w:rFonts w:ascii="Arial" w:eastAsia="Times New Roman" w:hAnsi="Arial" w:cs="Arial"/>
                <w:color w:val="000000"/>
              </w:rPr>
              <w:t>1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74EDA09" w14:textId="027C0FA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9</w:t>
            </w:r>
            <w:r w:rsidR="004257BA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7</w:t>
            </w:r>
            <w:r w:rsidR="004257BA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>, 1.18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270F75E5" w14:textId="52310D20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0.9</w:t>
            </w:r>
            <w:r w:rsidR="004257BA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7</w:t>
            </w:r>
            <w:r w:rsidR="004257BA">
              <w:rPr>
                <w:rFonts w:ascii="Arial" w:eastAsia="Times New Roman" w:hAnsi="Arial" w:cs="Arial"/>
                <w:color w:val="000000"/>
              </w:rPr>
              <w:t>3</w:t>
            </w:r>
            <w:r w:rsidRPr="00AC4B39">
              <w:rPr>
                <w:rFonts w:ascii="Arial" w:eastAsia="Times New Roman" w:hAnsi="Arial" w:cs="Arial"/>
                <w:color w:val="000000"/>
              </w:rPr>
              <w:t>, 1.18)</w:t>
            </w:r>
          </w:p>
        </w:tc>
      </w:tr>
      <w:tr w:rsidR="00B959D7" w:rsidRPr="00AC4B39" w14:paraId="01332BA3" w14:textId="77777777" w:rsidTr="00B13EF2">
        <w:trPr>
          <w:trHeight w:val="31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814233C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798AC76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56 / 187318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71CE16A" w14:textId="2AC8038B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1</w:t>
            </w:r>
            <w:r w:rsidR="004257BA">
              <w:rPr>
                <w:rFonts w:ascii="Arial" w:eastAsia="Times New Roman" w:hAnsi="Arial" w:cs="Arial"/>
                <w:color w:val="000000"/>
              </w:rPr>
              <w:t>2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81, 1.53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A008258" w14:textId="1A975470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1</w:t>
            </w:r>
            <w:r w:rsidR="004257BA">
              <w:rPr>
                <w:rFonts w:ascii="Arial" w:eastAsia="Times New Roman" w:hAnsi="Arial" w:cs="Arial"/>
                <w:color w:val="000000"/>
              </w:rPr>
              <w:t>1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8</w:t>
            </w:r>
            <w:r w:rsidR="004257BA">
              <w:rPr>
                <w:rFonts w:ascii="Arial" w:eastAsia="Times New Roman" w:hAnsi="Arial" w:cs="Arial"/>
                <w:color w:val="000000"/>
              </w:rPr>
              <w:t>1</w:t>
            </w:r>
            <w:r w:rsidRPr="00AC4B39">
              <w:rPr>
                <w:rFonts w:ascii="Arial" w:eastAsia="Times New Roman" w:hAnsi="Arial" w:cs="Arial"/>
                <w:color w:val="000000"/>
              </w:rPr>
              <w:t>, 1.5</w:t>
            </w:r>
            <w:r w:rsidR="004257BA">
              <w:rPr>
                <w:rFonts w:ascii="Arial" w:eastAsia="Times New Roman" w:hAnsi="Arial" w:cs="Arial"/>
                <w:color w:val="000000"/>
              </w:rPr>
              <w:t>2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50950D7C" w14:textId="3ED16954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09 (0.</w:t>
            </w:r>
            <w:r w:rsidR="004257BA">
              <w:rPr>
                <w:rFonts w:ascii="Arial" w:eastAsia="Times New Roman" w:hAnsi="Arial" w:cs="Arial"/>
                <w:color w:val="000000"/>
              </w:rPr>
              <w:t>80</w:t>
            </w:r>
            <w:r w:rsidRPr="00AC4B39">
              <w:rPr>
                <w:rFonts w:ascii="Arial" w:eastAsia="Times New Roman" w:hAnsi="Arial" w:cs="Arial"/>
                <w:color w:val="000000"/>
              </w:rPr>
              <w:t>, 1.50)</w:t>
            </w:r>
          </w:p>
        </w:tc>
      </w:tr>
      <w:tr w:rsidR="00B959D7" w:rsidRPr="00AC4B39" w14:paraId="0455C752" w14:textId="77777777" w:rsidTr="00B13EF2">
        <w:trPr>
          <w:trHeight w:val="31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31DBAAC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3+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68F23A3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22 / 39758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C5710AC" w14:textId="48919B08" w:rsidR="00B959D7" w:rsidRPr="004257BA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57BA">
              <w:rPr>
                <w:rFonts w:ascii="Arial" w:eastAsia="Times New Roman" w:hAnsi="Arial" w:cs="Arial"/>
                <w:b/>
                <w:bCs/>
                <w:color w:val="000000"/>
              </w:rPr>
              <w:t>1.83 (1.16, 2.8</w:t>
            </w:r>
            <w:r w:rsidR="004257BA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  <w:r w:rsidRPr="004257BA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33278095" w14:textId="7EA08D73" w:rsidR="00B959D7" w:rsidRPr="004257BA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57BA">
              <w:rPr>
                <w:rFonts w:ascii="Arial" w:eastAsia="Times New Roman" w:hAnsi="Arial" w:cs="Arial"/>
                <w:b/>
                <w:bCs/>
                <w:color w:val="000000"/>
              </w:rPr>
              <w:t>1.79 (1.13, 2.83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D7CB5C4" w14:textId="0B821195" w:rsidR="00B959D7" w:rsidRPr="004257BA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57BA">
              <w:rPr>
                <w:rFonts w:ascii="Arial" w:eastAsia="Times New Roman" w:hAnsi="Arial" w:cs="Arial"/>
                <w:b/>
                <w:bCs/>
                <w:color w:val="000000"/>
              </w:rPr>
              <w:t>1.73 (1.08, 2.77)</w:t>
            </w:r>
          </w:p>
        </w:tc>
      </w:tr>
      <w:tr w:rsidR="00B959D7" w:rsidRPr="00AC4B39" w14:paraId="213DFA7F" w14:textId="77777777" w:rsidTr="00B13EF2">
        <w:trPr>
          <w:trHeight w:val="31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9CC4138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Trend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BEEF688" w14:textId="7777777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346 / 119367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9749C8A" w14:textId="7168E892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1</w:t>
            </w:r>
            <w:r w:rsidR="004257BA">
              <w:rPr>
                <w:rFonts w:ascii="Arial" w:eastAsia="Times New Roman" w:hAnsi="Arial" w:cs="Arial"/>
                <w:color w:val="000000"/>
              </w:rPr>
              <w:t>2</w:t>
            </w:r>
            <w:r w:rsidRPr="00AC4B39">
              <w:rPr>
                <w:rFonts w:ascii="Arial" w:eastAsia="Times New Roman" w:hAnsi="Arial" w:cs="Arial"/>
                <w:color w:val="000000"/>
              </w:rPr>
              <w:t xml:space="preserve"> (0.98, 1.2</w:t>
            </w:r>
            <w:r w:rsidR="004257BA">
              <w:rPr>
                <w:rFonts w:ascii="Arial" w:eastAsia="Times New Roman" w:hAnsi="Arial" w:cs="Arial"/>
                <w:color w:val="000000"/>
              </w:rPr>
              <w:t>8</w:t>
            </w:r>
            <w:r w:rsidRPr="00AC4B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9A651DF" w14:textId="66AFBCB5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111 (0.97, 1.27)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4C9F95AD" w14:textId="02C29A27" w:rsidR="00B959D7" w:rsidRPr="00AC4B39" w:rsidRDefault="00B959D7" w:rsidP="00B959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4B39">
              <w:rPr>
                <w:rFonts w:ascii="Arial" w:eastAsia="Times New Roman" w:hAnsi="Arial" w:cs="Arial"/>
                <w:color w:val="000000"/>
              </w:rPr>
              <w:t>1.10 (0.96, 1.26)</w:t>
            </w:r>
          </w:p>
        </w:tc>
      </w:tr>
    </w:tbl>
    <w:p w14:paraId="013D85C2" w14:textId="122C53A4" w:rsidR="00B959D7" w:rsidRPr="00AC4B39" w:rsidRDefault="00B869E2" w:rsidP="00B869E2">
      <w:pPr>
        <w:rPr>
          <w:rFonts w:ascii="Arial" w:hAnsi="Arial" w:cs="Arial"/>
        </w:rPr>
      </w:pPr>
      <w:r w:rsidRPr="00AC4B39">
        <w:rPr>
          <w:rFonts w:ascii="Arial" w:hAnsi="Arial" w:cs="Arial"/>
        </w:rPr>
        <w:t>Model 1 adjusted for age. Model 2 adjusted for oral contraceptive use, history of tubal ligation and hysterectomy, family history of ovarian cancer, duration and use of hormone replacement therapy, menopausal status, and parity. Model 3 further adjusted for physical activity, smoking status, and BMI.</w:t>
      </w:r>
      <w:r w:rsidR="00352F58" w:rsidRPr="00352F58">
        <w:rPr>
          <w:rFonts w:ascii="Arial" w:hAnsi="Arial" w:cs="Arial"/>
        </w:rPr>
        <w:t xml:space="preserve"> </w:t>
      </w:r>
      <w:r w:rsidR="00352F58">
        <w:rPr>
          <w:rFonts w:ascii="Arial" w:hAnsi="Arial" w:cs="Arial"/>
        </w:rPr>
        <w:t>Bolded estimates are statistically significant at p&lt;0.05.</w:t>
      </w:r>
    </w:p>
    <w:sectPr w:rsidR="00B959D7" w:rsidRPr="00AC4B39" w:rsidSect="00B959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D7"/>
    <w:rsid w:val="000933C3"/>
    <w:rsid w:val="00352F58"/>
    <w:rsid w:val="00380C4D"/>
    <w:rsid w:val="004257BA"/>
    <w:rsid w:val="00461BDE"/>
    <w:rsid w:val="007D4BFC"/>
    <w:rsid w:val="00910896"/>
    <w:rsid w:val="009B2F38"/>
    <w:rsid w:val="00A652FF"/>
    <w:rsid w:val="00AC4B39"/>
    <w:rsid w:val="00B13EF2"/>
    <w:rsid w:val="00B14815"/>
    <w:rsid w:val="00B869E2"/>
    <w:rsid w:val="00B9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8688"/>
  <w15:chartTrackingRefBased/>
  <w15:docId w15:val="{0B3B10F6-AAA3-40E7-85FE-AFBEEAB3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4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Andrea Lynne</dc:creator>
  <cp:keywords/>
  <dc:description/>
  <cp:lastModifiedBy>Roberts, Andrea Lynne</cp:lastModifiedBy>
  <cp:revision>10</cp:revision>
  <dcterms:created xsi:type="dcterms:W3CDTF">2022-02-25T22:43:00Z</dcterms:created>
  <dcterms:modified xsi:type="dcterms:W3CDTF">2022-03-02T14:43:00Z</dcterms:modified>
</cp:coreProperties>
</file>